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Style w:val="Fontstyle01"/>
          <w:rFonts w:cs="Times New Roman" w:ascii="Times New Roman" w:hAnsi="Times New Roman"/>
          <w:sz w:val="24"/>
          <w:szCs w:val="24"/>
        </w:rPr>
        <w:t xml:space="preserve">. </w:t>
      </w:r>
      <w:r>
        <w:rPr>
          <w:rStyle w:val="Fontstyle21"/>
          <w:rFonts w:cs="Times New Roman" w:ascii="Times New Roman" w:hAnsi="Times New Roman"/>
          <w:sz w:val="24"/>
          <w:szCs w:val="24"/>
        </w:rPr>
        <w:t>Primer sequences and shRNA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 </w:t>
      </w:r>
      <w:r>
        <w:rPr>
          <w:rStyle w:val="Fontstyle21"/>
          <w:rFonts w:cs="Times New Roman" w:ascii="Times New Roman" w:hAnsi="Times New Roman"/>
          <w:sz w:val="24"/>
          <w:szCs w:val="24"/>
        </w:rPr>
        <w:t>oligonucleotides inform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6879"/>
      </w:tblGrid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/miRNAs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irin2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ACGGCAGGTTGGGATG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GCTGTTCTCCATATC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AGCCAAAAGGGTC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TCCTTCCACGATACC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30a-3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CAGTGCAATGTTAA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30b-3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CAGTGCAATGATGA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39-5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TCTACAGTGCACGTG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0-5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CAGTGGTTTTACCC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2-3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CGTGTAGTGTTTCCTAC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1a-3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CAGTGCAATAGTATT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1b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GCAGTGCAATGATATT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54-3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GCGTAGTGCAATATTGCT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490-3p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orward primer: 5′-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CAACCTGGAGGACT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′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verse prime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GTGCAGGGTCCGAGGTAT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ward primer: 5′-GCTTCGGCAGCACATATACTAAAAT-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Akirin2-1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CAGCATCCTCACCATTA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Akirin2-2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CAAATAATGCGACGAT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Akirin2-3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CAGAACAAATTCTGTACA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  <w:tr>
        <w:trPr/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-NC</w:t>
            </w:r>
          </w:p>
        </w:tc>
        <w:tc>
          <w:tcPr>
            <w:tcW w:w="6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′-</w:t>
            </w:r>
            <w:r>
              <w:rPr>
                <w:rFonts w:eastAsia="微软雅黑" w:cs="Times New Roman" w:ascii="Times New Roman" w:hAnsi="Times New Roman"/>
                <w:color w:val="000000"/>
                <w:sz w:val="24"/>
                <w:szCs w:val="24"/>
              </w:rPr>
              <w:t>TTCTCCGAACGTGTCAC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qsbnpAdvTT99c4c969">
    <w:altName w:val="Times New Roman"/>
    <w:charset w:val="00"/>
    <w:family w:val="roman"/>
    <w:pitch w:val="default"/>
  </w:font>
  <w:font w:name="PbxnydAdvTTb5929f4c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qsbnpAdvTT99c4c969;Times New Roman" w:hAnsi="TqsbnpAdvTT99c4c969;Times New Roman" w:cs="TqsbnpAdvTT99c4c969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Fontstyle21">
    <w:name w:val="fontstyle21"/>
    <w:basedOn w:val="Style14"/>
    <w:qFormat/>
    <w:rPr>
      <w:rFonts w:ascii="PbxnydAdvTTb5929f4c;Times New Roman" w:hAnsi="PbxnydAdvTTb5929f4c;Times New Roman" w:cs="PbxnydAdvTTb5929f4c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18:00:00Z</dcterms:created>
  <dc:creator>User</dc:creator>
  <dc:description/>
  <cp:keywords/>
  <dc:language>en-US</dc:language>
  <cp:lastModifiedBy>User</cp:lastModifiedBy>
  <dcterms:modified xsi:type="dcterms:W3CDTF">2019-01-02T09:25:00Z</dcterms:modified>
  <cp:revision>5</cp:revision>
  <dc:subject/>
  <dc:title/>
</cp:coreProperties>
</file>